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2BD9AE" w14:textId="77777777" w:rsidR="00431CFE" w:rsidRPr="00A9511E" w:rsidRDefault="00431CFE" w:rsidP="00431CFE">
      <w:pPr>
        <w:autoSpaceDE w:val="0"/>
        <w:autoSpaceDN w:val="0"/>
        <w:adjustRightInd w:val="0"/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D546A">
        <w:rPr>
          <w:rFonts w:ascii="Times New Roman" w:eastAsia="MS Mincho" w:hAnsi="Times New Roman" w:cs="Times New Roman"/>
          <w:b/>
          <w:color w:val="000000"/>
          <w:kern w:val="24"/>
          <w:sz w:val="24"/>
          <w:szCs w:val="24"/>
        </w:rPr>
        <w:t xml:space="preserve">Supplementary Table </w:t>
      </w:r>
      <w:r>
        <w:rPr>
          <w:rFonts w:ascii="Times New Roman" w:eastAsia="MS Mincho" w:hAnsi="Times New Roman" w:cs="Times New Roman"/>
          <w:b/>
          <w:color w:val="000000"/>
          <w:kern w:val="24"/>
          <w:sz w:val="24"/>
          <w:szCs w:val="24"/>
        </w:rPr>
        <w:t>4</w:t>
      </w:r>
      <w:r w:rsidRPr="00ED546A">
        <w:rPr>
          <w:rFonts w:ascii="Times New Roman" w:eastAsia="Calibri" w:hAnsi="Times New Roman" w:cs="Times New Roman"/>
          <w:b/>
          <w:color w:val="000000"/>
          <w:kern w:val="24"/>
          <w:sz w:val="24"/>
          <w:szCs w:val="24"/>
        </w:rPr>
        <w:t>.</w:t>
      </w:r>
      <w:r w:rsidRPr="00ED546A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 Effect of 12-week–long Fc-hGDF15 treatment on systemic levels of</w:t>
      </w:r>
      <w:r w:rsidRPr="00A9511E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 cardiovascular markers.</w:t>
      </w:r>
    </w:p>
    <w:tbl>
      <w:tblPr>
        <w:tblpPr w:leftFromText="180" w:rightFromText="180" w:vertAnchor="text" w:horzAnchor="margin" w:tblpY="71"/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40"/>
        <w:gridCol w:w="2475"/>
        <w:gridCol w:w="2475"/>
        <w:gridCol w:w="1250"/>
      </w:tblGrid>
      <w:tr w:rsidR="00431CFE" w:rsidRPr="00A9511E" w14:paraId="0112E004" w14:textId="77777777" w:rsidTr="00E73386">
        <w:tc>
          <w:tcPr>
            <w:tcW w:w="3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4AA84F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iomarker</w:t>
            </w:r>
          </w:p>
        </w:tc>
        <w:tc>
          <w:tcPr>
            <w:tcW w:w="49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27DAD2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rum concentration at week 12 of Fc</w:t>
            </w: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noBreakHyphen/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</w:t>
            </w: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DF15 treatment (mean ± SEM)</w:t>
            </w:r>
          </w:p>
        </w:tc>
        <w:tc>
          <w:tcPr>
            <w:tcW w:w="12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026CC1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  <w:t>p-</w:t>
            </w:r>
            <w:r w:rsidRPr="00A9511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431CFE" w:rsidRPr="00A9511E" w14:paraId="645CD89F" w14:textId="77777777" w:rsidTr="00E73386">
        <w:tc>
          <w:tcPr>
            <w:tcW w:w="31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C2899E6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A4D8FB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ehicle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2504F9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c-hGDF15</w:t>
            </w:r>
          </w:p>
        </w:tc>
        <w:tc>
          <w:tcPr>
            <w:tcW w:w="12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63CC4F7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31CFE" w:rsidRPr="00A9511E" w14:paraId="3411D046" w14:textId="77777777" w:rsidTr="00E73386"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EF41FF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diponectin (µg/mL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C3C59A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15 ± 0.15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80895A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95 ± 0.17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220476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0.0015</w:t>
            </w:r>
          </w:p>
        </w:tc>
      </w:tr>
      <w:tr w:rsidR="00431CFE" w:rsidRPr="00A9511E" w14:paraId="43F8FFFC" w14:textId="77777777" w:rsidTr="00E73386"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6FEA1E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Aldosterone (</w:t>
            </w:r>
            <w:proofErr w:type="spellStart"/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755D36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261.5 ± 45.3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85B211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237.1 ± 45.8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0CFAAA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0.7118</w:t>
            </w:r>
          </w:p>
        </w:tc>
      </w:tr>
      <w:tr w:rsidR="00431CFE" w:rsidRPr="00A9511E" w14:paraId="311CAC5C" w14:textId="77777777" w:rsidTr="00E73386"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81312D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BNP (</w:t>
            </w:r>
            <w:proofErr w:type="spellStart"/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4861E3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4.14 ± 1.16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E039CE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4.67 ± 1.66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163C86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0.8204</w:t>
            </w:r>
          </w:p>
        </w:tc>
      </w:tr>
      <w:tr w:rsidR="00431CFE" w:rsidRPr="00A9511E" w14:paraId="7F4A5BC2" w14:textId="77777777" w:rsidTr="00E73386"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0D15EF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</w:t>
            </w:r>
            <w:proofErr w:type="spellEnd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</w:t>
            </w: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lectin (ng/mL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0F3F1C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45.6 ± 12.6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51017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46.0 ± 12.0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772EC7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&lt;0.0001</w:t>
            </w:r>
          </w:p>
        </w:tc>
      </w:tr>
      <w:tr w:rsidR="00431CFE" w:rsidRPr="00A9511E" w14:paraId="23BDDFA3" w14:textId="77777777" w:rsidTr="00E73386"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AF2F04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FABP3 (ng/mL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AB8AEF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7.52 ± 1.53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FDF4E6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5.93 ± 2.28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A901FB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0.5549</w:t>
            </w:r>
          </w:p>
        </w:tc>
      </w:tr>
      <w:tr w:rsidR="00431CFE" w:rsidRPr="00A9511E" w14:paraId="53CC290F" w14:textId="77777777" w:rsidTr="00E73386"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3947CE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ICAM</w:t>
            </w:r>
            <w:proofErr w:type="spellEnd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(ng/mL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8490A4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9.97 ± 2.01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AD9F25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5.72 ± 2.04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BF37CA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&lt;0.0001</w:t>
            </w:r>
          </w:p>
        </w:tc>
      </w:tr>
      <w:tr w:rsidR="00431CFE" w:rsidRPr="00A9511E" w14:paraId="1F67D740" w14:textId="77777777" w:rsidTr="00E73386"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4FF4C5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MCP1 (ng/mL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6E1EFB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4.16 ± 0.24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A74EDC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3.52± 0.22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89394C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0.0683</w:t>
            </w:r>
          </w:p>
        </w:tc>
      </w:tr>
      <w:tr w:rsidR="00431CFE" w:rsidRPr="00A9511E" w14:paraId="7759DDB6" w14:textId="77777777" w:rsidTr="00E73386"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B98664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yl3 (</w:t>
            </w:r>
            <w:proofErr w:type="spellStart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g</w:t>
            </w:r>
            <w:proofErr w:type="spellEnd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/mL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65A9DC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54.1 ± 14.41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321665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9.9 ± 22.6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91E063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0.0458</w:t>
            </w:r>
          </w:p>
        </w:tc>
      </w:tr>
      <w:tr w:rsidR="00431CFE" w:rsidRPr="00A9511E" w14:paraId="39E08F17" w14:textId="77777777" w:rsidTr="00E73386"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9B89F6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NT-</w:t>
            </w:r>
            <w:proofErr w:type="spellStart"/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proANP</w:t>
            </w:r>
            <w:proofErr w:type="spellEnd"/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g/mL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089348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20.44 ± 1.30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072718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18.08 ± 1.54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7399D0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0.2490</w:t>
            </w:r>
          </w:p>
        </w:tc>
      </w:tr>
      <w:tr w:rsidR="00431CFE" w:rsidRPr="00A9511E" w14:paraId="24EBE745" w14:textId="77777777" w:rsidTr="00E73386"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DE269D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NT-</w:t>
            </w:r>
            <w:proofErr w:type="spellStart"/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proBNP</w:t>
            </w:r>
            <w:proofErr w:type="spellEnd"/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7C5D41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12.65 ± 1.98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126926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15.90 ± 2.53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5884CF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0.3148</w:t>
            </w:r>
          </w:p>
        </w:tc>
      </w:tr>
      <w:tr w:rsidR="00431CFE" w:rsidRPr="00A9511E" w14:paraId="17F11560" w14:textId="77777777" w:rsidTr="00E73386"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141577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steopontin</w:t>
            </w:r>
            <w:proofErr w:type="spellEnd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(ng/mL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883013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09 ± 0.14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A92B6F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70 ± 0.12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F415B1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0.0494</w:t>
            </w:r>
          </w:p>
        </w:tc>
      </w:tr>
      <w:tr w:rsidR="00431CFE" w:rsidRPr="00A9511E" w14:paraId="5146BB50" w14:textId="77777777" w:rsidTr="00E73386"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CDB0E9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IMP1 (ng/mL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08947D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1.04 ± 2.14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3561F1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2.91 ± 2.08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FB2EFF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0.01129</w:t>
            </w:r>
          </w:p>
        </w:tc>
      </w:tr>
      <w:tr w:rsidR="00431CFE" w:rsidRPr="00A9511E" w14:paraId="530A5AE4" w14:textId="77777777" w:rsidTr="00E73386"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8CBB44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EGF (</w:t>
            </w:r>
            <w:proofErr w:type="spellStart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g</w:t>
            </w:r>
            <w:proofErr w:type="spellEnd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/mL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F8D2F5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72.87 ± 6.76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C1BDC6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5.0 ± 10.63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9A1452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0.0006</w:t>
            </w:r>
          </w:p>
        </w:tc>
      </w:tr>
      <w:tr w:rsidR="00431CFE" w:rsidRPr="00A9511E" w14:paraId="1EA372B4" w14:textId="77777777" w:rsidTr="00E73386"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4DB325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WF</w:t>
            </w:r>
            <w:proofErr w:type="spellEnd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(ng/mL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DE75DE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86.9 ± 9.83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5CC746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25.1 ± 15.2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55AB90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0.0016</w:t>
            </w:r>
          </w:p>
        </w:tc>
      </w:tr>
      <w:tr w:rsidR="00431CFE" w:rsidRPr="00A9511E" w14:paraId="58EE0423" w14:textId="77777777" w:rsidTr="00E73386"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74307D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GDF15 (</w:t>
            </w:r>
            <w:proofErr w:type="spellStart"/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752818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392.6 ± 33.3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8FDDC9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443.2 ± 84.2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3C4349" w14:textId="77777777" w:rsidR="00431CFE" w:rsidRPr="00A9511E" w:rsidRDefault="00431CFE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0.5512</w:t>
            </w:r>
          </w:p>
        </w:tc>
      </w:tr>
    </w:tbl>
    <w:p w14:paraId="3E218A88" w14:textId="77777777" w:rsidR="00431CFE" w:rsidRPr="00A9511E" w:rsidRDefault="00431CFE" w:rsidP="00431CFE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43707038" w14:textId="77777777" w:rsidR="00951D84" w:rsidRDefault="00951D84"/>
    <w:sectPr w:rsidR="00951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CFE"/>
    <w:rsid w:val="00431CFE"/>
    <w:rsid w:val="00951D84"/>
    <w:rsid w:val="00A82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234BF"/>
  <w15:chartTrackingRefBased/>
  <w15:docId w15:val="{BB2A7C38-BD6E-4EE3-9AD9-C5FEC5F3D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CFE"/>
    <w:pPr>
      <w:spacing w:after="200" w:line="24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07T15:45:00Z</dcterms:created>
  <dcterms:modified xsi:type="dcterms:W3CDTF">2020-08-07T15:45:00Z</dcterms:modified>
</cp:coreProperties>
</file>